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D2E7D" w14:textId="430BCEC9" w:rsidR="00A94646" w:rsidRDefault="00053BFA" w:rsidP="00053BFA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</w:t>
      </w:r>
      <w:r w:rsidR="008A35A2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Overview of the applied immunohistochemistry (IHC) and fluorescence </w:t>
      </w:r>
      <w:r w:rsidRPr="00053BFA">
        <w:rPr>
          <w:rFonts w:ascii="Times New Roman" w:eastAsia="Times New Roman" w:hAnsi="Times New Roman" w:cs="Times New Roman"/>
          <w:i/>
          <w:iCs/>
          <w:sz w:val="20"/>
          <w:szCs w:val="20"/>
        </w:rPr>
        <w:t>in-situ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hybridization for </w:t>
      </w:r>
      <w:r w:rsidRPr="00053BFA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BCL2 </w:t>
      </w:r>
    </w:p>
    <w:tbl>
      <w:tblPr>
        <w:tblStyle w:val="Gitternetztabelle4Akzent1"/>
        <w:tblpPr w:leftFromText="141" w:rightFromText="141" w:vertAnchor="text" w:horzAnchor="margin" w:tblpY="66"/>
        <w:tblW w:w="4913" w:type="pct"/>
        <w:tblLayout w:type="fixed"/>
        <w:tblLook w:val="04A0" w:firstRow="1" w:lastRow="0" w:firstColumn="1" w:lastColumn="0" w:noHBand="0" w:noVBand="1"/>
      </w:tblPr>
      <w:tblGrid>
        <w:gridCol w:w="1874"/>
        <w:gridCol w:w="9829"/>
        <w:gridCol w:w="2604"/>
      </w:tblGrid>
      <w:tr w:rsidR="00A94646" w:rsidRPr="00053BFA" w14:paraId="11B6CF73" w14:textId="77777777" w:rsidTr="00A94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1DF8E41D" w14:textId="77777777" w:rsidR="00A94646" w:rsidRPr="00053BFA" w:rsidRDefault="00A94646" w:rsidP="00A946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Case ID,</w:t>
            </w:r>
          </w:p>
          <w:p w14:paraId="7053E5C8" w14:textId="77777777" w:rsidR="00A94646" w:rsidRPr="00053BFA" w:rsidRDefault="00A94646" w:rsidP="00A9464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35" w:type="pct"/>
          </w:tcPr>
          <w:p w14:paraId="5DA311CE" w14:textId="77777777" w:rsidR="00A94646" w:rsidRPr="00053BFA" w:rsidRDefault="00A94646" w:rsidP="00A946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IHC phenotype</w:t>
            </w:r>
          </w:p>
        </w:tc>
        <w:tc>
          <w:tcPr>
            <w:tcW w:w="910" w:type="pct"/>
          </w:tcPr>
          <w:p w14:paraId="53EEF842" w14:textId="77777777" w:rsidR="00A94646" w:rsidRPr="00053BFA" w:rsidRDefault="00A94646" w:rsidP="00A946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FISH (</w:t>
            </w:r>
            <w:r w:rsidRPr="00053BF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BCL2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break apart)</w:t>
            </w:r>
          </w:p>
        </w:tc>
      </w:tr>
      <w:tr w:rsidR="00A94646" w:rsidRPr="00053BFA" w14:paraId="156E58EE" w14:textId="77777777" w:rsidTr="00A94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2D412F97" w14:textId="77777777" w:rsidR="00A94646" w:rsidRPr="00053BFA" w:rsidRDefault="00A94646" w:rsidP="00A946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3435" w:type="pct"/>
          </w:tcPr>
          <w:p w14:paraId="38CB9244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CL2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(SP66): negative in GC</w:t>
            </w:r>
          </w:p>
          <w:p w14:paraId="74B70F72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3K27m3: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overexpression in GC</w:t>
            </w:r>
          </w:p>
          <w:p w14:paraId="2DD872F7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TEN: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unremarkable in GC</w:t>
            </w:r>
          </w:p>
          <w:p w14:paraId="63BF2C98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ARID1A and EZH2: unremarkable in GC</w:t>
            </w:r>
          </w:p>
          <w:p w14:paraId="381EAC45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D3 and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CD20: unremarkable distribution</w:t>
            </w:r>
          </w:p>
          <w:p w14:paraId="6AD8E874" w14:textId="0D917369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CD123: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increased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ature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plasmacytoid dendritic cells </w:t>
            </w:r>
          </w:p>
        </w:tc>
        <w:tc>
          <w:tcPr>
            <w:tcW w:w="910" w:type="pct"/>
          </w:tcPr>
          <w:p w14:paraId="1E5A9E0F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  <w:t xml:space="preserve">No </w:t>
            </w:r>
            <w:r w:rsidRPr="00053BFA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 xml:space="preserve">BCL2 </w:t>
            </w:r>
            <w:r w:rsidRPr="00053BFA"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  <w:t>rearrangement</w:t>
            </w:r>
          </w:p>
        </w:tc>
      </w:tr>
      <w:tr w:rsidR="00A94646" w:rsidRPr="00053BFA" w14:paraId="5FB30598" w14:textId="77777777" w:rsidTr="00A94646">
        <w:trPr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45564DC5" w14:textId="77777777" w:rsidR="00A94646" w:rsidRPr="00053BFA" w:rsidRDefault="00A94646" w:rsidP="00A946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3435" w:type="pct"/>
          </w:tcPr>
          <w:p w14:paraId="1AF257F5" w14:textId="77777777" w:rsidR="00A94646" w:rsidRPr="00CA28A7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BCL2 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SP66, E17, and D124)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: negative in GC</w:t>
            </w:r>
          </w:p>
          <w:p w14:paraId="5E25203A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3K27m3: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overexpression in GC</w:t>
            </w:r>
          </w:p>
          <w:p w14:paraId="5152432F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A28A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TEN: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loss of expression in GC</w:t>
            </w:r>
          </w:p>
          <w:p w14:paraId="5BE8546A" w14:textId="77777777" w:rsidR="00A94646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RID1A and p53: unremarkable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7AFB4763" w14:textId="77777777" w:rsidR="00A94646" w:rsidRPr="00CA28A7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D21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and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CD23:</w:t>
            </w:r>
            <w:r w:rsidRPr="00CA28A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storted follicular dendritic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meshwork</w:t>
            </w:r>
          </w:p>
          <w:p w14:paraId="14EE9BDA" w14:textId="77777777" w:rsidR="00A94646" w:rsidRPr="00CA28A7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CD79a: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unremarkable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distribution</w:t>
            </w:r>
          </w:p>
          <w:p w14:paraId="20DDA97A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EZH2:</w:t>
            </w: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strong, unpolarized expression in GC</w:t>
            </w:r>
          </w:p>
          <w:p w14:paraId="72BB7865" w14:textId="77777777" w:rsidR="00A94646" w:rsidRPr="00CA28A7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ET and LMO2: physiologic expression in GC</w:t>
            </w:r>
          </w:p>
          <w:p w14:paraId="1D06BB0C" w14:textId="77777777" w:rsidR="00A94646" w:rsidRPr="00CA28A7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it-CH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it-CH"/>
              </w:rPr>
              <w:t>Kappa-Lambda: polytypic plasma cells</w:t>
            </w:r>
          </w:p>
          <w:p w14:paraId="264274AE" w14:textId="77777777" w:rsidR="00A94646" w:rsidRPr="00CA28A7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i67: irregular distribution in GC</w:t>
            </w:r>
          </w:p>
          <w:p w14:paraId="5E830F53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HC for basic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B- and T-cell markers were performed at an external institution and were available during consultation</w:t>
            </w:r>
          </w:p>
        </w:tc>
        <w:tc>
          <w:tcPr>
            <w:tcW w:w="910" w:type="pct"/>
          </w:tcPr>
          <w:p w14:paraId="64EFD45E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  <w:t xml:space="preserve">No </w:t>
            </w:r>
            <w:r w:rsidRPr="00053BFA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 xml:space="preserve">BCL2 </w:t>
            </w:r>
            <w:r w:rsidRPr="00053BFA"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  <w:t>rearrangement</w:t>
            </w:r>
          </w:p>
        </w:tc>
      </w:tr>
      <w:tr w:rsidR="00A94646" w:rsidRPr="00053BFA" w14:paraId="56FA592E" w14:textId="77777777" w:rsidTr="00A94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71EA8430" w14:textId="77777777" w:rsidR="00A94646" w:rsidRPr="00053BFA" w:rsidRDefault="00A94646" w:rsidP="00A946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3435" w:type="pct"/>
          </w:tcPr>
          <w:p w14:paraId="4CDE1BD3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H3K27m3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and</w:t>
            </w: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TEN: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unremarkable in GC</w:t>
            </w:r>
          </w:p>
          <w:p w14:paraId="7FDE4730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ARID1A and p53: unremarkable in GC</w:t>
            </w:r>
          </w:p>
          <w:p w14:paraId="0D5DFEF7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CD21: retained follicular dendritic meshwork</w:t>
            </w:r>
          </w:p>
          <w:p w14:paraId="450D8FFE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IgD: retained mantle zones</w:t>
            </w:r>
          </w:p>
          <w:p w14:paraId="3459D4DF" w14:textId="77777777" w:rsidR="00A94646" w:rsidRPr="00CA28A7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appa-Lambda: polytypic plasma cells</w:t>
            </w:r>
          </w:p>
          <w:p w14:paraId="7548416E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Ki67: physiologic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polarized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distribution in GC</w:t>
            </w:r>
          </w:p>
          <w:p w14:paraId="700311AB" w14:textId="348CC4A0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MUM1: only focal expression in</w:t>
            </w:r>
            <w:r w:rsidR="00D05108">
              <w:rPr>
                <w:rFonts w:ascii="Arial" w:eastAsia="Times New Roman" w:hAnsi="Arial" w:cs="Arial"/>
                <w:sz w:val="18"/>
                <w:szCs w:val="18"/>
              </w:rPr>
              <w:t xml:space="preserve"> GC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;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o </w:t>
            </w:r>
            <w:r w:rsidRPr="00CA28A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RF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rearrangement</w:t>
            </w:r>
          </w:p>
          <w:p w14:paraId="40C9BEF0" w14:textId="77777777" w:rsidR="00A94646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IHC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for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the following markers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was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performed at an external institution and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was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available during consultation: </w:t>
            </w:r>
          </w:p>
          <w:p w14:paraId="16AED3BC" w14:textId="77777777" w:rsidR="00A94646" w:rsidRPr="00CA28A7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CH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de-CH"/>
              </w:rPr>
              <w:t>BCL2, BCL6, CD5, CD10, CD20, CD23, CD30, EBV (EBER ISH), PAX5</w:t>
            </w:r>
          </w:p>
        </w:tc>
        <w:tc>
          <w:tcPr>
            <w:tcW w:w="910" w:type="pct"/>
          </w:tcPr>
          <w:p w14:paraId="4BFD7EE8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  <w:t>Not performed</w:t>
            </w:r>
          </w:p>
        </w:tc>
      </w:tr>
      <w:tr w:rsidR="00A94646" w:rsidRPr="00053BFA" w14:paraId="704F3266" w14:textId="77777777" w:rsidTr="00A94646">
        <w:trPr>
          <w:trHeight w:val="1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5D3C1DD0" w14:textId="77777777" w:rsidR="00A94646" w:rsidRPr="00053BFA" w:rsidRDefault="00A94646" w:rsidP="00A946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3435" w:type="pct"/>
          </w:tcPr>
          <w:p w14:paraId="6650A82D" w14:textId="77777777" w:rsidR="00A94646" w:rsidRPr="00CA28A7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BCL2 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SP66, E17, and D124)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: negative in GC</w:t>
            </w:r>
          </w:p>
          <w:p w14:paraId="3F50AA9A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H3K27m3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and</w:t>
            </w: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TEN: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unremarkable in GC</w:t>
            </w:r>
          </w:p>
          <w:p w14:paraId="14ADB123" w14:textId="77777777" w:rsidR="00A94646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CD5 and 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CD20: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unremarkable distribution</w:t>
            </w:r>
          </w:p>
          <w:p w14:paraId="6671415D" w14:textId="77777777" w:rsidR="00A94646" w:rsidRPr="00CA28A7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D10: negative in GC</w:t>
            </w:r>
          </w:p>
          <w:p w14:paraId="21E568B9" w14:textId="77777777" w:rsidR="00A94646" w:rsidRPr="00CA28A7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GCET, MEF2B and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athmin: physiologic expression in GC</w:t>
            </w:r>
          </w:p>
          <w:p w14:paraId="78EF562C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IgD: retained mantle zones</w:t>
            </w:r>
          </w:p>
          <w:p w14:paraId="10C9D571" w14:textId="77777777" w:rsidR="00A94646" w:rsidRPr="00CA28A7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i67:</w:t>
            </w:r>
            <w:r w:rsidRPr="00CA28A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rregular distribution in GC</w:t>
            </w:r>
          </w:p>
          <w:p w14:paraId="2A0E027B" w14:textId="77777777" w:rsidR="00A94646" w:rsidRPr="00CA28A7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appa-Lambda: polytypic plasma cells</w:t>
            </w:r>
          </w:p>
        </w:tc>
        <w:tc>
          <w:tcPr>
            <w:tcW w:w="910" w:type="pct"/>
          </w:tcPr>
          <w:p w14:paraId="7681E586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  <w:t>Not performed</w:t>
            </w:r>
          </w:p>
        </w:tc>
      </w:tr>
      <w:tr w:rsidR="00A94646" w:rsidRPr="00053BFA" w14:paraId="49A2485C" w14:textId="77777777" w:rsidTr="00A94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294D627A" w14:textId="77777777" w:rsidR="00A94646" w:rsidRPr="00053BFA" w:rsidRDefault="00A94646" w:rsidP="00A946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3435" w:type="pct"/>
          </w:tcPr>
          <w:p w14:paraId="18C799B2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TEN: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loss of expression in GC</w:t>
            </w:r>
          </w:p>
        </w:tc>
        <w:tc>
          <w:tcPr>
            <w:tcW w:w="910" w:type="pct"/>
          </w:tcPr>
          <w:p w14:paraId="3C5FFE0F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8"/>
                <w:szCs w:val="18"/>
                <w:lang w:val="de-DE"/>
              </w:rPr>
            </w:pPr>
            <w:r w:rsidRPr="00053BFA"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  <w:t>Not performed</w:t>
            </w:r>
          </w:p>
        </w:tc>
      </w:tr>
      <w:tr w:rsidR="00A94646" w:rsidRPr="00053BFA" w14:paraId="280B176A" w14:textId="77777777" w:rsidTr="00A94646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71BED320" w14:textId="77777777" w:rsidR="00A94646" w:rsidRPr="00053BFA" w:rsidRDefault="00A94646" w:rsidP="00A946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3435" w:type="pct"/>
          </w:tcPr>
          <w:p w14:paraId="40B66D6F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TEN: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loss of expression in GC</w:t>
            </w:r>
          </w:p>
          <w:p w14:paraId="31910A13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CD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and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CD20: unremarkable distribution</w:t>
            </w:r>
          </w:p>
          <w:p w14:paraId="243C5112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CK20: negative</w:t>
            </w:r>
          </w:p>
        </w:tc>
        <w:tc>
          <w:tcPr>
            <w:tcW w:w="910" w:type="pct"/>
          </w:tcPr>
          <w:p w14:paraId="38FEF508" w14:textId="77777777" w:rsidR="00A94646" w:rsidRPr="00053BFA" w:rsidRDefault="00A94646" w:rsidP="00A94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  <w:t>Not performed</w:t>
            </w:r>
          </w:p>
        </w:tc>
      </w:tr>
      <w:tr w:rsidR="00A94646" w:rsidRPr="00053BFA" w14:paraId="266F34D6" w14:textId="77777777" w:rsidTr="00A94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4C8DF960" w14:textId="77777777" w:rsidR="00A94646" w:rsidRPr="00053BFA" w:rsidRDefault="00A94646" w:rsidP="00A946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3435" w:type="pct"/>
          </w:tcPr>
          <w:p w14:paraId="7DA4B6BB" w14:textId="77777777" w:rsidR="00A94646" w:rsidRPr="00CA28A7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A28A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BCL2 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SP66, E17, and D124)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: negative in GC</w:t>
            </w:r>
          </w:p>
          <w:p w14:paraId="3303227D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H3K27m3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and</w:t>
            </w:r>
            <w:r w:rsidRPr="00053B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TEN: 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unremarkable in GC</w:t>
            </w:r>
          </w:p>
          <w:p w14:paraId="1A4EE74F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ARID1A and p53: unremarkable in GC</w:t>
            </w:r>
          </w:p>
          <w:p w14:paraId="600C89A1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CD1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and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 MEF2B: </w:t>
            </w:r>
            <w:r w:rsidRPr="00CA28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hysiologic expression in GC</w:t>
            </w:r>
          </w:p>
          <w:p w14:paraId="5C08CDB6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sz w:val="18"/>
                <w:szCs w:val="18"/>
              </w:rPr>
              <w:t xml:space="preserve">CD79a: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053BFA">
              <w:rPr>
                <w:rFonts w:ascii="Arial" w:eastAsia="Times New Roman" w:hAnsi="Arial" w:cs="Arial"/>
                <w:sz w:val="18"/>
                <w:szCs w:val="18"/>
              </w:rPr>
              <w:t>nremarkable distribution</w:t>
            </w:r>
          </w:p>
        </w:tc>
        <w:tc>
          <w:tcPr>
            <w:tcW w:w="910" w:type="pct"/>
          </w:tcPr>
          <w:p w14:paraId="58C8B25B" w14:textId="77777777" w:rsidR="00A94646" w:rsidRPr="00053BFA" w:rsidRDefault="00A94646" w:rsidP="00A94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053BFA"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  <w:t>Not performed</w:t>
            </w:r>
          </w:p>
        </w:tc>
      </w:tr>
    </w:tbl>
    <w:p w14:paraId="04C348F2" w14:textId="77777777" w:rsidR="00A94646" w:rsidRDefault="00A94646" w:rsidP="00053BFA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22839CEF" w14:textId="144AB776" w:rsidR="00EF1B75" w:rsidRDefault="00053BFA">
      <w:r w:rsidRPr="00102E5D">
        <w:rPr>
          <w:rFonts w:ascii="Times New Roman" w:eastAsia="Times New Roman" w:hAnsi="Times New Roman" w:cs="Times New Roman"/>
          <w:b/>
          <w:bCs/>
          <w:sz w:val="20"/>
          <w:szCs w:val="20"/>
        </w:rPr>
        <w:t>Abbreviations:</w:t>
      </w:r>
      <w:r w:rsidRPr="00102E5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578AC">
        <w:rPr>
          <w:rFonts w:ascii="Times New Roman" w:eastAsia="Times New Roman" w:hAnsi="Times New Roman" w:cs="Times New Roman"/>
          <w:sz w:val="20"/>
          <w:szCs w:val="20"/>
        </w:rPr>
        <w:t>ARID1A (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>AT-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r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 xml:space="preserve">ich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i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 xml:space="preserve">nteraction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d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>omain 1A</w:t>
      </w:r>
      <w:r w:rsidR="00B578AC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eastAsia="Times New Roman" w:hAnsi="Times New Roman" w:cs="Times New Roman"/>
          <w:sz w:val="20"/>
          <w:szCs w:val="20"/>
        </w:rPr>
        <w:t>BCL2 (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>B-cell lymphoma 2</w:t>
      </w:r>
      <w:r w:rsidR="00B578AC">
        <w:rPr>
          <w:rFonts w:ascii="Times New Roman" w:eastAsia="Times New Roman" w:hAnsi="Times New Roman" w:cs="Times New Roman"/>
          <w:sz w:val="20"/>
          <w:szCs w:val="20"/>
        </w:rPr>
        <w:t>),</w:t>
      </w:r>
      <w:r w:rsidR="000143F2">
        <w:rPr>
          <w:rFonts w:ascii="Times New Roman" w:eastAsia="Times New Roman" w:hAnsi="Times New Roman" w:cs="Times New Roman"/>
          <w:sz w:val="20"/>
          <w:szCs w:val="20"/>
        </w:rPr>
        <w:t xml:space="preserve"> BCL6 (</w:t>
      </w:r>
      <w:r w:rsidR="000143F2" w:rsidRPr="000143F2">
        <w:rPr>
          <w:rFonts w:ascii="Times New Roman" w:eastAsia="Times New Roman" w:hAnsi="Times New Roman" w:cs="Times New Roman"/>
          <w:sz w:val="20"/>
          <w:szCs w:val="20"/>
          <w:lang w:val="en"/>
        </w:rPr>
        <w:t>B-cell lymphoma 6</w:t>
      </w:r>
      <w:r w:rsidR="000143F2">
        <w:rPr>
          <w:rFonts w:ascii="Times New Roman" w:eastAsia="Times New Roman" w:hAnsi="Times New Roman" w:cs="Times New Roman"/>
          <w:sz w:val="20"/>
          <w:szCs w:val="20"/>
          <w:lang w:val="en"/>
        </w:rPr>
        <w:t>),</w:t>
      </w:r>
      <w:r w:rsidR="00B578AC">
        <w:rPr>
          <w:rFonts w:ascii="Times New Roman" w:eastAsia="Times New Roman" w:hAnsi="Times New Roman" w:cs="Times New Roman"/>
          <w:sz w:val="20"/>
          <w:szCs w:val="20"/>
        </w:rPr>
        <w:t xml:space="preserve"> CD (cluster of differentiation), CK (cytokeratin)</w:t>
      </w:r>
      <w:r w:rsidR="000143F2">
        <w:rPr>
          <w:rFonts w:ascii="Times New Roman" w:eastAsia="Times New Roman" w:hAnsi="Times New Roman" w:cs="Times New Roman"/>
          <w:sz w:val="20"/>
          <w:szCs w:val="20"/>
        </w:rPr>
        <w:t>,</w:t>
      </w:r>
      <w:r w:rsidR="00B578AC">
        <w:rPr>
          <w:rFonts w:ascii="Times New Roman" w:eastAsia="Times New Roman" w:hAnsi="Times New Roman" w:cs="Times New Roman"/>
          <w:sz w:val="20"/>
          <w:szCs w:val="20"/>
        </w:rPr>
        <w:t xml:space="preserve"> EZH2 (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e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 xml:space="preserve">nhancer </w:t>
      </w:r>
      <w:r w:rsidR="00B578AC">
        <w:rPr>
          <w:rFonts w:ascii="Times New Roman" w:eastAsia="Times New Roman" w:hAnsi="Times New Roman" w:cs="Times New Roman"/>
          <w:sz w:val="20"/>
          <w:szCs w:val="20"/>
        </w:rPr>
        <w:t>o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 xml:space="preserve">f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z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 xml:space="preserve">este 2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p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 xml:space="preserve">olycomb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r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 xml:space="preserve">epressive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c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 xml:space="preserve">omplex 2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s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>ubunit</w:t>
      </w:r>
      <w:r w:rsidR="00B578AC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="000143F2">
        <w:rPr>
          <w:rFonts w:ascii="Times New Roman" w:eastAsia="Times New Roman" w:hAnsi="Times New Roman" w:cs="Times New Roman"/>
          <w:sz w:val="20"/>
          <w:szCs w:val="20"/>
        </w:rPr>
        <w:t>EBV (ISH) (</w:t>
      </w:r>
      <w:r w:rsidR="000143F2" w:rsidRPr="000143F2">
        <w:rPr>
          <w:rFonts w:ascii="Times New Roman" w:eastAsia="Times New Roman" w:hAnsi="Times New Roman" w:cs="Times New Roman"/>
          <w:sz w:val="20"/>
          <w:szCs w:val="20"/>
        </w:rPr>
        <w:t>Epstein-Barr-Virus</w:t>
      </w:r>
      <w:r w:rsidR="000143F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143F2" w:rsidRPr="000143F2">
        <w:rPr>
          <w:rFonts w:ascii="Times New Roman" w:eastAsia="Times New Roman" w:hAnsi="Times New Roman" w:cs="Times New Roman"/>
          <w:i/>
          <w:iCs/>
          <w:sz w:val="20"/>
          <w:szCs w:val="20"/>
        </w:rPr>
        <w:t>in-situ</w:t>
      </w:r>
      <w:r w:rsidR="000143F2">
        <w:rPr>
          <w:rFonts w:ascii="Times New Roman" w:eastAsia="Times New Roman" w:hAnsi="Times New Roman" w:cs="Times New Roman"/>
          <w:sz w:val="20"/>
          <w:szCs w:val="20"/>
        </w:rPr>
        <w:t xml:space="preserve"> hybridization),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GC (germinal cente</w:t>
      </w:r>
      <w:r w:rsidR="00D05108">
        <w:rPr>
          <w:rFonts w:ascii="Times New Roman" w:eastAsia="Times New Roman" w:hAnsi="Times New Roman" w:cs="Times New Roman"/>
          <w:sz w:val="20"/>
          <w:szCs w:val="20"/>
        </w:rPr>
        <w:t>r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), GCET (g</w:t>
      </w:r>
      <w:r w:rsidR="00056AD0" w:rsidRPr="00056AD0">
        <w:rPr>
          <w:rFonts w:ascii="Times New Roman" w:eastAsia="Times New Roman" w:hAnsi="Times New Roman" w:cs="Times New Roman"/>
          <w:sz w:val="20"/>
          <w:szCs w:val="20"/>
        </w:rPr>
        <w:t xml:space="preserve">erminal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c</w:t>
      </w:r>
      <w:r w:rsidR="00056AD0" w:rsidRPr="00056AD0">
        <w:rPr>
          <w:rFonts w:ascii="Times New Roman" w:eastAsia="Times New Roman" w:hAnsi="Times New Roman" w:cs="Times New Roman"/>
          <w:sz w:val="20"/>
          <w:szCs w:val="20"/>
        </w:rPr>
        <w:t>ent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re</w:t>
      </w:r>
      <w:r w:rsidR="00056AD0" w:rsidRPr="00056AD0">
        <w:rPr>
          <w:rFonts w:ascii="Times New Roman" w:eastAsia="Times New Roman" w:hAnsi="Times New Roman" w:cs="Times New Roman"/>
          <w:sz w:val="20"/>
          <w:szCs w:val="20"/>
        </w:rPr>
        <w:t xml:space="preserve">-associated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l</w:t>
      </w:r>
      <w:r w:rsidR="00056AD0" w:rsidRPr="00056AD0">
        <w:rPr>
          <w:rFonts w:ascii="Times New Roman" w:eastAsia="Times New Roman" w:hAnsi="Times New Roman" w:cs="Times New Roman"/>
          <w:sz w:val="20"/>
          <w:szCs w:val="20"/>
        </w:rPr>
        <w:t xml:space="preserve">ymphoma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p</w:t>
      </w:r>
      <w:r w:rsidR="00056AD0" w:rsidRPr="00056AD0">
        <w:rPr>
          <w:rFonts w:ascii="Times New Roman" w:eastAsia="Times New Roman" w:hAnsi="Times New Roman" w:cs="Times New Roman"/>
          <w:sz w:val="20"/>
          <w:szCs w:val="20"/>
        </w:rPr>
        <w:t>rotein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="00B578AC" w:rsidRPr="00102E5D">
        <w:rPr>
          <w:rFonts w:ascii="Times New Roman" w:eastAsia="Times New Roman" w:hAnsi="Times New Roman" w:cs="Times New Roman"/>
          <w:sz w:val="20"/>
          <w:szCs w:val="20"/>
        </w:rPr>
        <w:t>H3K27m3 (tri-methylated histone 3 position lysine 27),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 xml:space="preserve"> IgD (immunoglobulin D), IHC (immun</w:t>
      </w:r>
      <w:r w:rsidR="000143F2">
        <w:rPr>
          <w:rFonts w:ascii="Times New Roman" w:eastAsia="Times New Roman" w:hAnsi="Times New Roman" w:cs="Times New Roman"/>
          <w:sz w:val="20"/>
          <w:szCs w:val="20"/>
        </w:rPr>
        <w:t>o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histochemistry)</w:t>
      </w:r>
      <w:r w:rsidR="000143F2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LMO2 (</w:t>
      </w:r>
      <w:r w:rsidR="00056AD0" w:rsidRPr="00056AD0">
        <w:rPr>
          <w:rFonts w:ascii="Times New Roman" w:eastAsia="Times New Roman" w:hAnsi="Times New Roman" w:cs="Times New Roman"/>
          <w:sz w:val="20"/>
          <w:szCs w:val="20"/>
        </w:rPr>
        <w:t xml:space="preserve">LIM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d</w:t>
      </w:r>
      <w:r w:rsidR="00056AD0" w:rsidRPr="00056AD0">
        <w:rPr>
          <w:rFonts w:ascii="Times New Roman" w:eastAsia="Times New Roman" w:hAnsi="Times New Roman" w:cs="Times New Roman"/>
          <w:sz w:val="20"/>
          <w:szCs w:val="20"/>
        </w:rPr>
        <w:t xml:space="preserve">omain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o</w:t>
      </w:r>
      <w:r w:rsidR="00056AD0" w:rsidRPr="00056AD0">
        <w:rPr>
          <w:rFonts w:ascii="Times New Roman" w:eastAsia="Times New Roman" w:hAnsi="Times New Roman" w:cs="Times New Roman"/>
          <w:sz w:val="20"/>
          <w:szCs w:val="20"/>
        </w:rPr>
        <w:t>nly 2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="000143F2">
        <w:rPr>
          <w:rFonts w:ascii="Times New Roman" w:eastAsia="Times New Roman" w:hAnsi="Times New Roman" w:cs="Times New Roman"/>
          <w:sz w:val="20"/>
          <w:szCs w:val="20"/>
        </w:rPr>
        <w:t>MEF2B (</w:t>
      </w:r>
      <w:r w:rsidR="000143F2" w:rsidRPr="000143F2">
        <w:rPr>
          <w:rFonts w:ascii="Times New Roman" w:eastAsia="Times New Roman" w:hAnsi="Times New Roman" w:cs="Times New Roman"/>
          <w:sz w:val="20"/>
          <w:szCs w:val="20"/>
        </w:rPr>
        <w:t>Myocyte enhancer binding factor 2B</w:t>
      </w:r>
      <w:r w:rsidR="000143F2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MUM1 (</w:t>
      </w:r>
      <w:r w:rsidR="00056AD0" w:rsidRPr="00056AD0">
        <w:rPr>
          <w:rFonts w:ascii="Times New Roman" w:eastAsia="Times New Roman" w:hAnsi="Times New Roman" w:cs="Times New Roman"/>
          <w:sz w:val="20"/>
          <w:szCs w:val="20"/>
        </w:rPr>
        <w:t>multiple myeloma oncogene-1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)</w:t>
      </w:r>
      <w:r w:rsidR="000143F2">
        <w:rPr>
          <w:rFonts w:ascii="Times New Roman" w:eastAsia="Times New Roman" w:hAnsi="Times New Roman" w:cs="Times New Roman"/>
          <w:sz w:val="20"/>
          <w:szCs w:val="20"/>
        </w:rPr>
        <w:t>, PAX5 (paired box protein 5),</w:t>
      </w:r>
      <w:r w:rsidR="00B578AC" w:rsidRPr="00B578A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="00B578AC" w:rsidRPr="00B578AC">
        <w:rPr>
          <w:rFonts w:ascii="Times New Roman" w:eastAsia="Times New Roman" w:hAnsi="Times New Roman" w:cs="Times New Roman"/>
          <w:sz w:val="20"/>
          <w:szCs w:val="20"/>
        </w:rPr>
        <w:t>PTEN</w:t>
      </w:r>
      <w:r w:rsidR="00B578AC" w:rsidRPr="00102E5D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056AD0">
        <w:rPr>
          <w:rFonts w:ascii="Times New Roman" w:eastAsia="Times New Roman" w:hAnsi="Times New Roman" w:cs="Times New Roman"/>
          <w:sz w:val="20"/>
          <w:szCs w:val="20"/>
        </w:rPr>
        <w:t>p</w:t>
      </w:r>
      <w:r w:rsidR="00B578AC" w:rsidRPr="00102E5D">
        <w:rPr>
          <w:rFonts w:ascii="Times New Roman" w:eastAsia="Times New Roman" w:hAnsi="Times New Roman" w:cs="Times New Roman"/>
          <w:sz w:val="20"/>
          <w:szCs w:val="20"/>
        </w:rPr>
        <w:t>hosphatase and tensin homolog</w:t>
      </w:r>
      <w:r w:rsidR="00A94646">
        <w:rPr>
          <w:rFonts w:ascii="Times New Roman" w:eastAsia="Times New Roman" w:hAnsi="Times New Roman" w:cs="Times New Roman"/>
          <w:sz w:val="20"/>
          <w:szCs w:val="20"/>
        </w:rPr>
        <w:t>)</w:t>
      </w:r>
    </w:p>
    <w:sectPr w:rsidR="00EF1B75" w:rsidSect="00A94646">
      <w:footerReference w:type="default" r:id="rId6"/>
      <w:pgSz w:w="16838" w:h="11906" w:orient="landscape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AD09D" w14:textId="77777777" w:rsidR="005E6F9D" w:rsidRDefault="005E6F9D" w:rsidP="000143F2">
      <w:pPr>
        <w:spacing w:after="0" w:line="240" w:lineRule="auto"/>
      </w:pPr>
      <w:r>
        <w:separator/>
      </w:r>
    </w:p>
  </w:endnote>
  <w:endnote w:type="continuationSeparator" w:id="0">
    <w:p w14:paraId="7E393CE3" w14:textId="77777777" w:rsidR="005E6F9D" w:rsidRDefault="005E6F9D" w:rsidP="00014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5942C" w14:textId="2E12EEA2" w:rsidR="000143F2" w:rsidRDefault="000143F2">
    <w:pPr>
      <w:pStyle w:val="Fuzeile"/>
      <w:rPr>
        <w:lang w:val="de-DE"/>
      </w:rPr>
    </w:pPr>
  </w:p>
  <w:p w14:paraId="32AEF935" w14:textId="77777777" w:rsidR="000143F2" w:rsidRPr="000143F2" w:rsidRDefault="000143F2">
    <w:pPr>
      <w:pStyle w:val="Fuzeile"/>
      <w:rPr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6E9D1" w14:textId="77777777" w:rsidR="005E6F9D" w:rsidRDefault="005E6F9D" w:rsidP="000143F2">
      <w:pPr>
        <w:spacing w:after="0" w:line="240" w:lineRule="auto"/>
      </w:pPr>
      <w:r>
        <w:separator/>
      </w:r>
    </w:p>
  </w:footnote>
  <w:footnote w:type="continuationSeparator" w:id="0">
    <w:p w14:paraId="00F4D489" w14:textId="77777777" w:rsidR="005E6F9D" w:rsidRDefault="005E6F9D" w:rsidP="000143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6E"/>
    <w:rsid w:val="000143F2"/>
    <w:rsid w:val="00053BFA"/>
    <w:rsid w:val="00056AD0"/>
    <w:rsid w:val="00275B6E"/>
    <w:rsid w:val="0054382C"/>
    <w:rsid w:val="005A7EBA"/>
    <w:rsid w:val="005E6F9D"/>
    <w:rsid w:val="007D13A6"/>
    <w:rsid w:val="008A35A2"/>
    <w:rsid w:val="00A94646"/>
    <w:rsid w:val="00AD1FCC"/>
    <w:rsid w:val="00B578AC"/>
    <w:rsid w:val="00B641A7"/>
    <w:rsid w:val="00BA509B"/>
    <w:rsid w:val="00C634C8"/>
    <w:rsid w:val="00C658EB"/>
    <w:rsid w:val="00CA28A7"/>
    <w:rsid w:val="00CB60BD"/>
    <w:rsid w:val="00CF7CA1"/>
    <w:rsid w:val="00D05108"/>
    <w:rsid w:val="00DB3380"/>
    <w:rsid w:val="00EA59E9"/>
    <w:rsid w:val="00EC398C"/>
    <w:rsid w:val="00EF1B75"/>
    <w:rsid w:val="00F8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7530A"/>
  <w15:chartTrackingRefBased/>
  <w15:docId w15:val="{BD51085A-5A08-4950-AFB8-809016F76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398C"/>
    <w:rPr>
      <w:rFonts w:ascii="Calibri" w:eastAsia="Calibri" w:hAnsi="Calibri" w:cs="Calibri"/>
      <w:kern w:val="0"/>
      <w:lang w:val="en-GB"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6A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Akzent1">
    <w:name w:val="Grid Table 4 Accent 1"/>
    <w:basedOn w:val="NormaleTabelle"/>
    <w:uiPriority w:val="49"/>
    <w:rsid w:val="00EC398C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6AD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0143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43F2"/>
    <w:rPr>
      <w:rFonts w:ascii="Calibri" w:eastAsia="Calibri" w:hAnsi="Calibri" w:cs="Calibri"/>
      <w:kern w:val="0"/>
      <w:lang w:val="en-GB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143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43F2"/>
    <w:rPr>
      <w:rFonts w:ascii="Calibri" w:eastAsia="Calibri" w:hAnsi="Calibri" w:cs="Calibri"/>
      <w:kern w:val="0"/>
      <w:lang w:val="en-GB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2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3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3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3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6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Brune</dc:creator>
  <cp:keywords/>
  <dc:description/>
  <cp:lastModifiedBy>Magdalena Brune</cp:lastModifiedBy>
  <cp:revision>4</cp:revision>
  <dcterms:created xsi:type="dcterms:W3CDTF">2024-11-28T16:06:00Z</dcterms:created>
  <dcterms:modified xsi:type="dcterms:W3CDTF">2025-05-28T20:47:00Z</dcterms:modified>
</cp:coreProperties>
</file>